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A92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pec</w:t>
      </w:r>
      <w:r>
        <w:rPr>
          <w:rFonts w:ascii="Times New Roman" w:hAnsi="Times New Roman"/>
          <w:sz w:val="24"/>
          <w:szCs w:val="24"/>
        </w:rPr>
        <w:t>ific characteristics for each of the antibiotics used</w:t>
      </w:r>
      <w:r>
        <w:rPr>
          <w:rFonts w:hint="eastAsia" w:ascii="Times New Roman" w:hAnsi="Times New Roman"/>
          <w:sz w:val="24"/>
          <w:szCs w:val="24"/>
        </w:rPr>
        <w:t xml:space="preserve"> in this stud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29"/>
        <w:gridCol w:w="986"/>
        <w:gridCol w:w="1278"/>
        <w:gridCol w:w="1185"/>
      </w:tblGrid>
      <w:tr w14:paraId="28890E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0" w:type="auto"/>
            <w:vMerge w:val="restart"/>
            <w:vAlign w:val="center"/>
          </w:tcPr>
          <w:p w14:paraId="542CD38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 xml:space="preserve">Antimicrobials 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4EE72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Drug content (μg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52CEB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iameter of antibacterial zo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 xml:space="preserve"> (mm)</w:t>
            </w:r>
          </w:p>
        </w:tc>
      </w:tr>
      <w:tr w14:paraId="754166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B3CCC9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1DA17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6EA117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Resista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25CF3E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Intermediat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B28177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</w:rPr>
              <w:t>Susceptible</w:t>
            </w:r>
          </w:p>
        </w:tc>
      </w:tr>
      <w:tr w14:paraId="47D239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2B096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C82823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6D715B3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bottom"/>
          </w:tcPr>
          <w:p w14:paraId="7BAA13C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6BEBD51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8</w:t>
            </w:r>
          </w:p>
        </w:tc>
      </w:tr>
      <w:tr w14:paraId="58CF58D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CE4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mpicil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ED69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F32C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9164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9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BD4B0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6</w:t>
            </w:r>
          </w:p>
        </w:tc>
      </w:tr>
      <w:tr w14:paraId="373DEC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44B4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bookmarkStart w:id="0" w:name="OLE_LINK1" w:colFirst="2" w:colLast="4"/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eftiofu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53FA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C8D4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6349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B874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8</w:t>
            </w:r>
          </w:p>
        </w:tc>
      </w:tr>
      <w:bookmarkEnd w:id="0"/>
      <w:tr w14:paraId="5F8783C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F3AC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Doxycyc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BF4A3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2902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08C6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3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DD28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6</w:t>
            </w:r>
          </w:p>
        </w:tc>
      </w:tr>
      <w:tr w14:paraId="7FD72F6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D99D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hlortetracych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6FBA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3BB9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41BC5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97E6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9</w:t>
            </w:r>
          </w:p>
        </w:tc>
      </w:tr>
      <w:tr w14:paraId="2437D1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EC6E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Florfenic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785C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FA95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F12B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8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362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1</w:t>
            </w:r>
          </w:p>
        </w:tc>
      </w:tr>
      <w:tr w14:paraId="38B671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5AD0F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Erythr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FE6E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F14B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FBC9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6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2C47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1</w:t>
            </w:r>
          </w:p>
        </w:tc>
      </w:tr>
      <w:tr w14:paraId="712256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1769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Tilmicos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28F8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79F2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9F008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8E40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9</w:t>
            </w:r>
          </w:p>
        </w:tc>
      </w:tr>
      <w:tr w14:paraId="7AEBBE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6789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olistin sulf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B7791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70B7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30AE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E053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1</w:t>
            </w:r>
          </w:p>
        </w:tc>
      </w:tr>
      <w:tr w14:paraId="070C45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2955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ulfadiaz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B7B3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700E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1D26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A89D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0</w:t>
            </w:r>
          </w:p>
        </w:tc>
      </w:tr>
      <w:tr w14:paraId="0110CC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81989C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Enroflox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3C00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F0E80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51ED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EFDC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2</w:t>
            </w:r>
          </w:p>
        </w:tc>
      </w:tr>
      <w:tr w14:paraId="3694BD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9A9E2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FDFB0">
            <w:pPr>
              <w:jc w:val="both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01EE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C6CC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6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9845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1</w:t>
            </w:r>
          </w:p>
        </w:tc>
      </w:tr>
      <w:tr w14:paraId="5103A3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86DA7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Tiamu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3B00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0279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C50E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F303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25</w:t>
            </w:r>
          </w:p>
        </w:tc>
      </w:tr>
      <w:tr w14:paraId="709D81B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244E5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Ne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44F6D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D36E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6218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3-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C772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7</w:t>
            </w:r>
          </w:p>
        </w:tc>
      </w:tr>
      <w:tr w14:paraId="7AE563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92D6B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Spectin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F0ED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3871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990A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5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2545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8</w:t>
            </w:r>
          </w:p>
        </w:tc>
      </w:tr>
      <w:tr w14:paraId="2D731A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FD200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927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3770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D82B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3-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5F90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5</w:t>
            </w:r>
          </w:p>
        </w:tc>
      </w:tr>
      <w:tr w14:paraId="05BD5E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D0D99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Kana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12B95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2A5E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1866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4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C05F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8</w:t>
            </w:r>
          </w:p>
        </w:tc>
      </w:tr>
      <w:tr w14:paraId="666FAB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90C16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Apra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DF198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BCB7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7135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9FD3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7</w:t>
            </w:r>
          </w:p>
        </w:tc>
      </w:tr>
      <w:tr w14:paraId="6FEA9F3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64FC8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Imipene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F3948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B4FA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0128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14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53EC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6</w:t>
            </w:r>
          </w:p>
        </w:tc>
      </w:tr>
      <w:tr w14:paraId="0803D4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499853F4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5B53998"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63992E0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42C82DD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Theme="minorEastAsia"/>
                <w:szCs w:val="21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3EB605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18</w:t>
            </w:r>
          </w:p>
        </w:tc>
      </w:tr>
    </w:tbl>
    <w:p w14:paraId="7B5CE90E">
      <w:pPr>
        <w:spacing w:beforeLines="50" w:line="360" w:lineRule="auto"/>
        <w:rPr>
          <w:szCs w:val="21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jRiZWU1OWY2ZDU1YzdhY2U5ZTU5ZjUyNjA5NmNhMzEifQ=="/>
  </w:docVars>
  <w:rsids>
    <w:rsidRoot w:val="00206725"/>
    <w:rsid w:val="00041142"/>
    <w:rsid w:val="0004622B"/>
    <w:rsid w:val="00086223"/>
    <w:rsid w:val="000A217A"/>
    <w:rsid w:val="00147D41"/>
    <w:rsid w:val="00167617"/>
    <w:rsid w:val="001D7A6D"/>
    <w:rsid w:val="00206725"/>
    <w:rsid w:val="00225597"/>
    <w:rsid w:val="00244FCD"/>
    <w:rsid w:val="002538EC"/>
    <w:rsid w:val="00261AC5"/>
    <w:rsid w:val="002C5E9A"/>
    <w:rsid w:val="00330EE9"/>
    <w:rsid w:val="003B2724"/>
    <w:rsid w:val="003E7416"/>
    <w:rsid w:val="004616E8"/>
    <w:rsid w:val="004748DB"/>
    <w:rsid w:val="00556298"/>
    <w:rsid w:val="005B6330"/>
    <w:rsid w:val="005D68ED"/>
    <w:rsid w:val="006375F5"/>
    <w:rsid w:val="00657521"/>
    <w:rsid w:val="00670744"/>
    <w:rsid w:val="006B239D"/>
    <w:rsid w:val="006D5EDC"/>
    <w:rsid w:val="00711063"/>
    <w:rsid w:val="00712922"/>
    <w:rsid w:val="0072373B"/>
    <w:rsid w:val="00726F13"/>
    <w:rsid w:val="007A1658"/>
    <w:rsid w:val="007D58DA"/>
    <w:rsid w:val="008506D8"/>
    <w:rsid w:val="00872ECC"/>
    <w:rsid w:val="008C45E0"/>
    <w:rsid w:val="008D34A9"/>
    <w:rsid w:val="00907876"/>
    <w:rsid w:val="009279B5"/>
    <w:rsid w:val="009B1EE4"/>
    <w:rsid w:val="009C0814"/>
    <w:rsid w:val="00A008AE"/>
    <w:rsid w:val="00A47C7F"/>
    <w:rsid w:val="00AA0197"/>
    <w:rsid w:val="00AF065B"/>
    <w:rsid w:val="00B00F87"/>
    <w:rsid w:val="00B24D45"/>
    <w:rsid w:val="00B400C7"/>
    <w:rsid w:val="00B44F5A"/>
    <w:rsid w:val="00B6241B"/>
    <w:rsid w:val="00B645CC"/>
    <w:rsid w:val="00B91EEC"/>
    <w:rsid w:val="00B942D3"/>
    <w:rsid w:val="00BD15C7"/>
    <w:rsid w:val="00BD5A82"/>
    <w:rsid w:val="00C16547"/>
    <w:rsid w:val="00C473ED"/>
    <w:rsid w:val="00C5171F"/>
    <w:rsid w:val="00C74877"/>
    <w:rsid w:val="00CA0BBF"/>
    <w:rsid w:val="00CC326C"/>
    <w:rsid w:val="00CE2A26"/>
    <w:rsid w:val="00D238B5"/>
    <w:rsid w:val="00D31E69"/>
    <w:rsid w:val="00D40295"/>
    <w:rsid w:val="00DC35D5"/>
    <w:rsid w:val="00DD5BA3"/>
    <w:rsid w:val="00DE4CBA"/>
    <w:rsid w:val="00E9657F"/>
    <w:rsid w:val="00EB231A"/>
    <w:rsid w:val="00FB2EA1"/>
    <w:rsid w:val="00FB6412"/>
    <w:rsid w:val="06F7755F"/>
    <w:rsid w:val="1043766C"/>
    <w:rsid w:val="14474688"/>
    <w:rsid w:val="15AC7766"/>
    <w:rsid w:val="17732C32"/>
    <w:rsid w:val="185760AF"/>
    <w:rsid w:val="1C8E406A"/>
    <w:rsid w:val="1DB23D88"/>
    <w:rsid w:val="1E764DB5"/>
    <w:rsid w:val="24661428"/>
    <w:rsid w:val="287A36F4"/>
    <w:rsid w:val="2C1A3A1A"/>
    <w:rsid w:val="2F8310E0"/>
    <w:rsid w:val="313B2D3A"/>
    <w:rsid w:val="35611EC4"/>
    <w:rsid w:val="3A687850"/>
    <w:rsid w:val="3BB54D17"/>
    <w:rsid w:val="42162288"/>
    <w:rsid w:val="44A43B7B"/>
    <w:rsid w:val="48FA645F"/>
    <w:rsid w:val="4C667968"/>
    <w:rsid w:val="4F1F277C"/>
    <w:rsid w:val="537B63EF"/>
    <w:rsid w:val="54C373A5"/>
    <w:rsid w:val="55BD4A9D"/>
    <w:rsid w:val="583F5C3D"/>
    <w:rsid w:val="58F361CD"/>
    <w:rsid w:val="5DCD3CEB"/>
    <w:rsid w:val="5FA647F3"/>
    <w:rsid w:val="6AF208ED"/>
    <w:rsid w:val="6CA64085"/>
    <w:rsid w:val="76F93003"/>
    <w:rsid w:val="7A0B3779"/>
    <w:rsid w:val="7C57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  <w:style w:type="character" w:customStyle="1" w:styleId="8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9">
    <w:name w:val="high-light-bg"/>
    <w:basedOn w:val="5"/>
    <w:qFormat/>
    <w:uiPriority w:val="0"/>
  </w:style>
  <w:style w:type="paragraph" w:customStyle="1" w:styleId="10">
    <w:name w:val="ordinary-output"/>
    <w:basedOn w:val="1"/>
    <w:qFormat/>
    <w:uiPriority w:val="0"/>
    <w:pPr>
      <w:widowControl/>
      <w:spacing w:before="100" w:beforeAutospacing="1" w:after="100" w:afterAutospacing="1" w:line="450" w:lineRule="atLeast"/>
      <w:jc w:val="left"/>
    </w:pPr>
    <w:rPr>
      <w:rFonts w:ascii="宋体" w:hAnsi="宋体" w:cs="宋体"/>
      <w:color w:val="333333"/>
      <w:kern w:val="0"/>
      <w:sz w:val="36"/>
      <w:szCs w:val="36"/>
    </w:rPr>
  </w:style>
  <w:style w:type="paragraph" w:customStyle="1" w:styleId="11">
    <w:name w:val="luoma-pinyin-kor"/>
    <w:basedOn w:val="1"/>
    <w:qFormat/>
    <w:uiPriority w:val="0"/>
    <w:pPr>
      <w:widowControl/>
      <w:spacing w:before="100" w:beforeAutospacing="1" w:after="100" w:afterAutospacing="1" w:line="330" w:lineRule="atLeast"/>
      <w:jc w:val="left"/>
    </w:pPr>
    <w:rPr>
      <w:rFonts w:ascii="宋体" w:hAnsi="宋体" w:cs="宋体"/>
      <w:color w:val="333333"/>
      <w:kern w:val="0"/>
      <w:sz w:val="24"/>
      <w:szCs w:val="24"/>
    </w:rPr>
  </w:style>
  <w:style w:type="character" w:customStyle="1" w:styleId="12">
    <w:name w:val="luoma-output-item1"/>
    <w:basedOn w:val="5"/>
    <w:qFormat/>
    <w:uiPriority w:val="0"/>
  </w:style>
  <w:style w:type="character" w:customStyle="1" w:styleId="13">
    <w:name w:val="luoma-output-kor"/>
    <w:basedOn w:val="5"/>
    <w:qFormat/>
    <w:uiPriority w:val="0"/>
  </w:style>
  <w:style w:type="character" w:customStyle="1" w:styleId="14">
    <w:name w:val="high-light-bg4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580</Characters>
  <Lines>5</Lines>
  <Paragraphs>1</Paragraphs>
  <TotalTime>0</TotalTime>
  <ScaleCrop>false</ScaleCrop>
  <LinksUpToDate>false</LinksUpToDate>
  <CharactersWithSpaces>63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7:43:00Z</dcterms:created>
  <dc:creator>他乡</dc:creator>
  <cp:lastModifiedBy>他乡</cp:lastModifiedBy>
  <dcterms:modified xsi:type="dcterms:W3CDTF">2025-01-18T04:24:44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91231CCDE6546B5AF08F2A6511738DE_12</vt:lpwstr>
  </property>
  <property fmtid="{D5CDD505-2E9C-101B-9397-08002B2CF9AE}" pid="4" name="KSOTemplateDocerSaveRecord">
    <vt:lpwstr>eyJoZGlkIjoiNjRiZWU1OWY2ZDU1YzdhY2U5ZTU5ZjUyNjA5NmNhMzEiLCJ1c2VySWQiOiIzODkzNzM0ODEifQ==</vt:lpwstr>
  </property>
</Properties>
</file>